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4763E" w14:textId="53DC006E" w:rsidR="00155AAA" w:rsidRDefault="00155AAA" w:rsidP="00772489">
      <w:pPr>
        <w:jc w:val="center"/>
        <w:rPr>
          <w:b/>
          <w:bCs/>
        </w:rPr>
      </w:pPr>
      <w:r w:rsidRPr="00155AAA">
        <w:rPr>
          <w:b/>
          <w:bCs/>
        </w:rPr>
        <w:t>The MATLAB code employed in the data processing pipeline</w:t>
      </w:r>
    </w:p>
    <w:p w14:paraId="3E9C6651" w14:textId="26745DDE" w:rsidR="00321CEB" w:rsidRDefault="007A695F" w:rsidP="00321CEB">
      <w:r>
        <w:t xml:space="preserve">(a) </w:t>
      </w:r>
      <w:r w:rsidR="00772489">
        <w:t>c</w:t>
      </w:r>
      <w:r w:rsidR="00772489" w:rsidRPr="00772489">
        <w:t>oncatenation of z-scored functional connectivity matrices (ROI-to-ROI) across healthy controls (n=10)</w:t>
      </w:r>
      <w:r>
        <w:t>:</w:t>
      </w:r>
    </w:p>
    <w:p w14:paraId="1D9DDECE" w14:textId="7E444C8E" w:rsidR="007A695F" w:rsidRPr="007F47D2" w:rsidRDefault="007A695F" w:rsidP="00321CEB">
      <w:r w:rsidRPr="007F47D2">
        <w:t xml:space="preserve">&lt; </w:t>
      </w:r>
      <w:hyperlink r:id="rId4" w:anchor="f70-456598" w:history="1">
        <w:r w:rsidRPr="007A695F">
          <w:rPr>
            <w:rStyle w:val="Hyperlink"/>
            <w:color w:val="auto"/>
            <w:u w:val="none"/>
          </w:rPr>
          <w:t>C</w:t>
        </w:r>
        <w:r w:rsidRPr="007F47D2">
          <w:rPr>
            <w:rStyle w:val="Hyperlink"/>
            <w:color w:val="auto"/>
            <w:u w:val="none"/>
          </w:rPr>
          <w:t xml:space="preserve"> = </w:t>
        </w:r>
        <w:r w:rsidRPr="007A695F">
          <w:rPr>
            <w:rStyle w:val="Hyperlink"/>
            <w:color w:val="auto"/>
            <w:u w:val="none"/>
          </w:rPr>
          <w:t>cat</w:t>
        </w:r>
        <w:r w:rsidRPr="007F47D2">
          <w:rPr>
            <w:rStyle w:val="Hyperlink"/>
            <w:color w:val="auto"/>
            <w:u w:val="none"/>
          </w:rPr>
          <w:t>(</w:t>
        </w:r>
        <w:proofErr w:type="gramStart"/>
        <w:r w:rsidRPr="007F47D2">
          <w:rPr>
            <w:rStyle w:val="Hyperlink"/>
            <w:color w:val="auto"/>
            <w:u w:val="none"/>
          </w:rPr>
          <w:t>3,</w:t>
        </w:r>
        <w:r w:rsidRPr="007A695F">
          <w:rPr>
            <w:rStyle w:val="Hyperlink"/>
            <w:color w:val="auto"/>
            <w:u w:val="none"/>
          </w:rPr>
          <w:t>A</w:t>
        </w:r>
        <w:r w:rsidRPr="007F47D2">
          <w:rPr>
            <w:rStyle w:val="Hyperlink"/>
            <w:color w:val="auto"/>
            <w:u w:val="none"/>
          </w:rPr>
          <w:t>1,</w:t>
        </w:r>
        <w:r w:rsidRPr="007A695F">
          <w:rPr>
            <w:rStyle w:val="Hyperlink"/>
            <w:color w:val="auto"/>
            <w:u w:val="none"/>
          </w:rPr>
          <w:t>A</w:t>
        </w:r>
        <w:r w:rsidRPr="007F47D2">
          <w:rPr>
            <w:rStyle w:val="Hyperlink"/>
            <w:color w:val="auto"/>
            <w:u w:val="none"/>
          </w:rPr>
          <w:t>2,…</w:t>
        </w:r>
        <w:proofErr w:type="gramEnd"/>
        <w:r w:rsidRPr="007F47D2">
          <w:rPr>
            <w:rStyle w:val="Hyperlink"/>
            <w:color w:val="auto"/>
            <w:u w:val="none"/>
          </w:rPr>
          <w:t>,</w:t>
        </w:r>
        <w:r w:rsidRPr="007A695F">
          <w:rPr>
            <w:rStyle w:val="Hyperlink"/>
            <w:color w:val="auto"/>
            <w:u w:val="none"/>
          </w:rPr>
          <w:t>A</w:t>
        </w:r>
        <w:r w:rsidRPr="007F47D2">
          <w:rPr>
            <w:rStyle w:val="Hyperlink"/>
            <w:color w:val="auto"/>
            <w:u w:val="none"/>
          </w:rPr>
          <w:t>10)</w:t>
        </w:r>
      </w:hyperlink>
      <w:r w:rsidRPr="007F47D2">
        <w:t xml:space="preserve"> &gt;</w:t>
      </w:r>
    </w:p>
    <w:p w14:paraId="5194FA56" w14:textId="4EF210C7" w:rsidR="007A695F" w:rsidRPr="00772489" w:rsidRDefault="007A695F" w:rsidP="00321CEB">
      <w:r w:rsidRPr="00772489">
        <w:t>(</w:t>
      </w:r>
      <w:r>
        <w:t>b</w:t>
      </w:r>
      <w:r w:rsidRPr="00772489">
        <w:t xml:space="preserve">) </w:t>
      </w:r>
      <w:r w:rsidR="00772489">
        <w:t>c</w:t>
      </w:r>
      <w:r w:rsidR="00772489" w:rsidRPr="00772489">
        <w:t>omputing the mean of the concatenated three-dimensional matrix in healthy controls</w:t>
      </w:r>
      <w:r w:rsidRPr="00772489">
        <w:t>:</w:t>
      </w:r>
    </w:p>
    <w:p w14:paraId="5F05E752" w14:textId="428BD211" w:rsidR="007A695F" w:rsidRPr="007F47D2" w:rsidRDefault="00463E97" w:rsidP="00321CEB">
      <w:r w:rsidRPr="007F47D2">
        <w:t xml:space="preserve">&lt; </w:t>
      </w:r>
      <w:r w:rsidRPr="00463E97">
        <w:t>M</w:t>
      </w:r>
      <w:r w:rsidRPr="007F47D2">
        <w:t xml:space="preserve"> = </w:t>
      </w:r>
      <w:r w:rsidRPr="00463E97">
        <w:t>mean</w:t>
      </w:r>
      <w:r w:rsidRPr="007F47D2">
        <w:t>(</w:t>
      </w:r>
      <w:r>
        <w:t>C</w:t>
      </w:r>
      <w:r w:rsidRPr="007F47D2">
        <w:t>, 3) &gt;</w:t>
      </w:r>
    </w:p>
    <w:p w14:paraId="5DC6FBB7" w14:textId="46A92FE5" w:rsidR="00463E97" w:rsidRPr="00E10894" w:rsidRDefault="00463E97" w:rsidP="00321CEB">
      <w:r w:rsidRPr="00E10894">
        <w:t>(</w:t>
      </w:r>
      <w:r>
        <w:t>c</w:t>
      </w:r>
      <w:r w:rsidRPr="00E10894">
        <w:t>)</w:t>
      </w:r>
      <w:r w:rsidR="00F37651" w:rsidRPr="00E10894">
        <w:t xml:space="preserve"> </w:t>
      </w:r>
      <w:r w:rsidR="00E10894">
        <w:t>g</w:t>
      </w:r>
      <w:r w:rsidR="00E10894" w:rsidRPr="00E10894">
        <w:t>raphical representation of matrices in Figure 2, illustrated using the healthy control matrix</w:t>
      </w:r>
      <w:r w:rsidR="00E10894" w:rsidRPr="00E10894">
        <w:br/>
        <w:t xml:space="preserve">(functional connectivity matrices for the patient’s whole-brain data were plotted immediately after generation in the CONN toolbox, whereas the healthy control matrix was visualized after completing the </w:t>
      </w:r>
      <w:r w:rsidR="007F47D2" w:rsidRPr="00E10894">
        <w:t>steps</w:t>
      </w:r>
      <w:r w:rsidR="00E10894" w:rsidRPr="00E10894">
        <w:t xml:space="preserve"> of (a) concatenation and (b) averaging)</w:t>
      </w:r>
      <w:r w:rsidR="009C0799" w:rsidRPr="00FA0D20">
        <w:t>:</w:t>
      </w:r>
    </w:p>
    <w:p w14:paraId="11AA01F8" w14:textId="4950248B" w:rsidR="00C45B84" w:rsidRDefault="009C0799" w:rsidP="00C45B84">
      <w:r>
        <w:t xml:space="preserve">&lt; </w:t>
      </w:r>
      <w:proofErr w:type="spellStart"/>
      <w:r w:rsidR="00C45B84">
        <w:t>imagesc</w:t>
      </w:r>
      <w:proofErr w:type="spellEnd"/>
      <w:r w:rsidR="00C45B84">
        <w:t>(</w:t>
      </w:r>
      <w:proofErr w:type="gramStart"/>
      <w:r w:rsidR="00C45B84">
        <w:t>M(</w:t>
      </w:r>
      <w:proofErr w:type="gramEnd"/>
      <w:r w:rsidR="00C45B84">
        <w:t>1:164,1:165)')</w:t>
      </w:r>
    </w:p>
    <w:p w14:paraId="421A36C0" w14:textId="77777777" w:rsidR="00C45B84" w:rsidRDefault="00C45B84" w:rsidP="00C45B84">
      <w:proofErr w:type="spellStart"/>
      <w:r>
        <w:t>colorbar</w:t>
      </w:r>
      <w:proofErr w:type="spellEnd"/>
    </w:p>
    <w:p w14:paraId="02B32B50" w14:textId="77777777" w:rsidR="00C45B84" w:rsidRDefault="00C45B84" w:rsidP="00C45B84">
      <w:r>
        <w:t xml:space="preserve">h = </w:t>
      </w:r>
      <w:proofErr w:type="spellStart"/>
      <w:r>
        <w:t>colorbar</w:t>
      </w:r>
      <w:proofErr w:type="spellEnd"/>
      <w:r>
        <w:t>;</w:t>
      </w:r>
    </w:p>
    <w:p w14:paraId="2E913B16" w14:textId="77777777" w:rsidR="00C45B84" w:rsidRDefault="00C45B84" w:rsidP="00C45B84">
      <w:proofErr w:type="spellStart"/>
      <w:proofErr w:type="gramStart"/>
      <w:r>
        <w:t>ylabel</w:t>
      </w:r>
      <w:proofErr w:type="spellEnd"/>
      <w:r>
        <w:t>(</w:t>
      </w:r>
      <w:proofErr w:type="gramEnd"/>
      <w:r>
        <w:t>h, 'Fisher-transformed correlation coefficients')</w:t>
      </w:r>
    </w:p>
    <w:p w14:paraId="1494761E" w14:textId="7AA0EA81" w:rsidR="00C45B84" w:rsidRDefault="00C45B84" w:rsidP="00C45B84">
      <w:proofErr w:type="gramStart"/>
      <w:r>
        <w:t>title(</w:t>
      </w:r>
      <w:proofErr w:type="gramEnd"/>
      <w:r>
        <w:t>'FC in healthy controls')</w:t>
      </w:r>
    </w:p>
    <w:p w14:paraId="1E840D14" w14:textId="77777777" w:rsidR="00C45B84" w:rsidRDefault="00C45B84" w:rsidP="00C45B84">
      <w:proofErr w:type="spellStart"/>
      <w:r>
        <w:t>xlabel</w:t>
      </w:r>
      <w:proofErr w:type="spellEnd"/>
      <w:r>
        <w:t>('nodes')</w:t>
      </w:r>
    </w:p>
    <w:p w14:paraId="4AF68A3D" w14:textId="77777777" w:rsidR="00C45B84" w:rsidRDefault="00C45B84" w:rsidP="00C45B84">
      <w:proofErr w:type="spellStart"/>
      <w:r>
        <w:t>ylabel</w:t>
      </w:r>
      <w:proofErr w:type="spellEnd"/>
      <w:r>
        <w:t>('nodes')</w:t>
      </w:r>
    </w:p>
    <w:p w14:paraId="6F22150F" w14:textId="77777777" w:rsidR="00C45B84" w:rsidRDefault="00C45B84" w:rsidP="00C45B84">
      <w:r>
        <w:t>ax=</w:t>
      </w:r>
      <w:proofErr w:type="spellStart"/>
      <w:r>
        <w:t>gca</w:t>
      </w:r>
      <w:proofErr w:type="spellEnd"/>
      <w:r>
        <w:t>;</w:t>
      </w:r>
    </w:p>
    <w:p w14:paraId="098EC48F" w14:textId="77777777" w:rsidR="00C45B84" w:rsidRDefault="00C45B84" w:rsidP="00C45B84">
      <w:proofErr w:type="spellStart"/>
      <w:proofErr w:type="gramStart"/>
      <w:r>
        <w:t>ax.FontSize</w:t>
      </w:r>
      <w:proofErr w:type="spellEnd"/>
      <w:proofErr w:type="gramEnd"/>
      <w:r>
        <w:t>=13;</w:t>
      </w:r>
    </w:p>
    <w:p w14:paraId="451748D6" w14:textId="77777777" w:rsidR="00C45B84" w:rsidRDefault="00C45B84" w:rsidP="00C45B84">
      <w:r>
        <w:t>set(gca,'xtick',0:20:165);</w:t>
      </w:r>
    </w:p>
    <w:p w14:paraId="78F0D1BC" w14:textId="2B508F19" w:rsidR="009C0799" w:rsidRDefault="00C45B84" w:rsidP="00C45B84">
      <w:proofErr w:type="spellStart"/>
      <w:proofErr w:type="gramStart"/>
      <w:r>
        <w:t>savefig</w:t>
      </w:r>
      <w:proofErr w:type="spellEnd"/>
      <w:r>
        <w:t>(</w:t>
      </w:r>
      <w:proofErr w:type="gramEnd"/>
      <w:r w:rsidR="00507102">
        <w:t xml:space="preserve">'FC in healthy </w:t>
      </w:r>
      <w:proofErr w:type="spellStart"/>
      <w:r w:rsidR="00507102">
        <w:t>controls</w:t>
      </w:r>
      <w:r>
        <w:t>.fig</w:t>
      </w:r>
      <w:proofErr w:type="spellEnd"/>
      <w:r>
        <w:t>');</w:t>
      </w:r>
      <w:r w:rsidR="00F63E76">
        <w:t xml:space="preserve"> &gt;</w:t>
      </w:r>
    </w:p>
    <w:p w14:paraId="169F5463" w14:textId="679A7C4E" w:rsidR="00192056" w:rsidRPr="007F47D2" w:rsidRDefault="00192056" w:rsidP="00C45B84">
      <w:r w:rsidRPr="00824B7C">
        <w:t>(</w:t>
      </w:r>
      <w:r>
        <w:t>d</w:t>
      </w:r>
      <w:r w:rsidRPr="00824B7C">
        <w:t>)</w:t>
      </w:r>
      <w:r w:rsidR="00312FDD" w:rsidRPr="00824B7C">
        <w:t xml:space="preserve"> </w:t>
      </w:r>
      <w:r w:rsidR="009A109A">
        <w:t>g</w:t>
      </w:r>
      <w:r w:rsidR="009A109A" w:rsidRPr="009A109A">
        <w:t>eneration of additional matrices representing whole-brain</w:t>
      </w:r>
      <w:r w:rsidR="009A109A">
        <w:t xml:space="preserve"> (132 ROIs)</w:t>
      </w:r>
      <w:r w:rsidR="009A109A" w:rsidRPr="009A109A">
        <w:t>, cortico-cortical</w:t>
      </w:r>
      <w:r w:rsidR="009A109A">
        <w:t xml:space="preserve"> (91 ROIs)</w:t>
      </w:r>
      <w:r w:rsidR="009A109A" w:rsidRPr="009A109A">
        <w:t>, and subcortical</w:t>
      </w:r>
      <w:r w:rsidR="009A109A">
        <w:t xml:space="preserve"> (15 ROIs)</w:t>
      </w:r>
      <w:r w:rsidR="009A109A" w:rsidRPr="009A109A">
        <w:t xml:space="preserve"> connectivity through selective extraction of specific data subsets from the source matrices. The procedure was performed identically for each of the three original matrices; the healthy control matrix is presented here as an example</w:t>
      </w:r>
      <w:r w:rsidR="00A50E59" w:rsidRPr="009A109A">
        <w:t>:</w:t>
      </w:r>
    </w:p>
    <w:p w14:paraId="2E734EAB" w14:textId="7B78A597" w:rsidR="00BB2CDC" w:rsidRDefault="00110D73" w:rsidP="00BB2CDC">
      <w:r>
        <w:t xml:space="preserve">&lt; </w:t>
      </w:r>
      <w:r w:rsidR="00BB2CDC">
        <w:t>load('</w:t>
      </w:r>
      <w:proofErr w:type="spellStart"/>
      <w:r w:rsidR="002175E4">
        <w:t>M</w:t>
      </w:r>
      <w:r w:rsidR="00BB2CDC">
        <w:t>.mat</w:t>
      </w:r>
      <w:proofErr w:type="spellEnd"/>
      <w:r w:rsidR="00BB2CDC">
        <w:t>');</w:t>
      </w:r>
    </w:p>
    <w:p w14:paraId="189DC253" w14:textId="0D44B137" w:rsidR="00BB2CDC" w:rsidRDefault="00BB2CDC" w:rsidP="00BB2CDC">
      <w:proofErr w:type="spellStart"/>
      <w:r>
        <w:t>CortexSub</w:t>
      </w:r>
      <w:r w:rsidR="00C82831">
        <w:t>HC</w:t>
      </w:r>
      <w:proofErr w:type="spellEnd"/>
      <w:r>
        <w:t>=</w:t>
      </w:r>
      <w:proofErr w:type="gramStart"/>
      <w:r>
        <w:t>zeros(</w:t>
      </w:r>
      <w:proofErr w:type="gramEnd"/>
      <w:r>
        <w:t>132);</w:t>
      </w:r>
    </w:p>
    <w:p w14:paraId="7734B993" w14:textId="565CC16D" w:rsidR="00BB2CDC" w:rsidRDefault="00BB2CDC" w:rsidP="00BB2CDC">
      <w:proofErr w:type="spellStart"/>
      <w:proofErr w:type="gramStart"/>
      <w:r>
        <w:t>CortexSub</w:t>
      </w:r>
      <w:r w:rsidR="00C82831">
        <w:t>HC</w:t>
      </w:r>
      <w:proofErr w:type="spellEnd"/>
      <w:r>
        <w:t>(</w:t>
      </w:r>
      <w:proofErr w:type="gramEnd"/>
      <w:r>
        <w:t>1:132, 1:</w:t>
      </w:r>
      <w:proofErr w:type="gramStart"/>
      <w:r>
        <w:t>132)=</w:t>
      </w:r>
      <w:r w:rsidR="002175E4">
        <w:t>M</w:t>
      </w:r>
      <w:r>
        <w:t>(</w:t>
      </w:r>
      <w:proofErr w:type="gramEnd"/>
      <w:r>
        <w:t>1:132, 1:132);</w:t>
      </w:r>
    </w:p>
    <w:p w14:paraId="3CC02AEC" w14:textId="2665FB8B" w:rsidR="00BB2CDC" w:rsidRDefault="00BB2CDC" w:rsidP="00BB2CDC">
      <w:proofErr w:type="gramStart"/>
      <w:r>
        <w:lastRenderedPageBreak/>
        <w:t>save(</w:t>
      </w:r>
      <w:proofErr w:type="gramEnd"/>
      <w:r>
        <w:t>'</w:t>
      </w:r>
      <w:proofErr w:type="spellStart"/>
      <w:r>
        <w:t>CortexSub</w:t>
      </w:r>
      <w:r w:rsidR="00C82831">
        <w:t>HC</w:t>
      </w:r>
      <w:r>
        <w:t>.mat</w:t>
      </w:r>
      <w:proofErr w:type="spellEnd"/>
      <w:r>
        <w:t>', '</w:t>
      </w:r>
      <w:proofErr w:type="spellStart"/>
      <w:r>
        <w:t>CortexSub</w:t>
      </w:r>
      <w:r w:rsidR="00C82831">
        <w:t>HC</w:t>
      </w:r>
      <w:proofErr w:type="spellEnd"/>
      <w:r>
        <w:t>');</w:t>
      </w:r>
    </w:p>
    <w:p w14:paraId="50F4FCAA" w14:textId="10DD661B" w:rsidR="00BB2CDC" w:rsidRDefault="00BB2CDC" w:rsidP="00BB2CDC">
      <w:proofErr w:type="spellStart"/>
      <w:r>
        <w:t>Cortex</w:t>
      </w:r>
      <w:r w:rsidR="00C82831">
        <w:t>HC</w:t>
      </w:r>
      <w:proofErr w:type="spellEnd"/>
      <w:r>
        <w:t>=</w:t>
      </w:r>
      <w:proofErr w:type="gramStart"/>
      <w:r>
        <w:t>zeros(</w:t>
      </w:r>
      <w:proofErr w:type="gramEnd"/>
      <w:r>
        <w:t>91);</w:t>
      </w:r>
    </w:p>
    <w:p w14:paraId="618DEB5C" w14:textId="3EB02144" w:rsidR="00BB2CDC" w:rsidRDefault="00BB2CDC" w:rsidP="00BB2CDC">
      <w:proofErr w:type="spellStart"/>
      <w:proofErr w:type="gramStart"/>
      <w:r>
        <w:t>Cortex</w:t>
      </w:r>
      <w:r w:rsidR="00C82831">
        <w:t>HC</w:t>
      </w:r>
      <w:proofErr w:type="spellEnd"/>
      <w:r>
        <w:t>(</w:t>
      </w:r>
      <w:proofErr w:type="gramEnd"/>
      <w:r>
        <w:t>1:91,1:</w:t>
      </w:r>
      <w:proofErr w:type="gramStart"/>
      <w:r>
        <w:t>91)=</w:t>
      </w:r>
      <w:r w:rsidR="002B6E11">
        <w:t>M</w:t>
      </w:r>
      <w:r>
        <w:t>(</w:t>
      </w:r>
      <w:proofErr w:type="gramEnd"/>
      <w:r>
        <w:t>1:91, 1:91);</w:t>
      </w:r>
    </w:p>
    <w:p w14:paraId="1C8B0DF4" w14:textId="4A1EBC0C" w:rsidR="00BB2CDC" w:rsidRDefault="00BB2CDC" w:rsidP="00BB2CDC">
      <w:proofErr w:type="gramStart"/>
      <w:r>
        <w:t>save(</w:t>
      </w:r>
      <w:proofErr w:type="gramEnd"/>
      <w:r>
        <w:t>'</w:t>
      </w:r>
      <w:proofErr w:type="spellStart"/>
      <w:r>
        <w:t>Cortex</w:t>
      </w:r>
      <w:r w:rsidR="00C82831">
        <w:t>HC</w:t>
      </w:r>
      <w:r>
        <w:t>.mat</w:t>
      </w:r>
      <w:proofErr w:type="spellEnd"/>
      <w:r>
        <w:t>', '</w:t>
      </w:r>
      <w:proofErr w:type="spellStart"/>
      <w:r>
        <w:t>Cortex</w:t>
      </w:r>
      <w:r w:rsidR="00C82831">
        <w:t>HC</w:t>
      </w:r>
      <w:proofErr w:type="spellEnd"/>
      <w:r>
        <w:t>');</w:t>
      </w:r>
    </w:p>
    <w:p w14:paraId="118A516D" w14:textId="46FE4EDF" w:rsidR="00BB2CDC" w:rsidRDefault="00C82831" w:rsidP="00BB2CDC">
      <w:proofErr w:type="spellStart"/>
      <w:r>
        <w:t>S</w:t>
      </w:r>
      <w:r w:rsidR="00BB2CDC">
        <w:t>ubcortex</w:t>
      </w:r>
      <w:r>
        <w:t>HC</w:t>
      </w:r>
      <w:proofErr w:type="spellEnd"/>
      <w:r w:rsidR="00BB2CDC">
        <w:t>=</w:t>
      </w:r>
      <w:proofErr w:type="gramStart"/>
      <w:r w:rsidR="00BB2CDC">
        <w:t>zeros(</w:t>
      </w:r>
      <w:proofErr w:type="gramEnd"/>
      <w:r w:rsidR="00BB2CDC">
        <w:t>15);</w:t>
      </w:r>
    </w:p>
    <w:p w14:paraId="02627E8B" w14:textId="08B16ABC" w:rsidR="00BB2CDC" w:rsidRDefault="00C82831" w:rsidP="00BB2CDC">
      <w:proofErr w:type="spellStart"/>
      <w:proofErr w:type="gramStart"/>
      <w:r>
        <w:t>S</w:t>
      </w:r>
      <w:r w:rsidR="00BB2CDC">
        <w:t>ubcortex</w:t>
      </w:r>
      <w:r>
        <w:t>HC</w:t>
      </w:r>
      <w:proofErr w:type="spellEnd"/>
      <w:r w:rsidR="00BB2CDC">
        <w:t>(</w:t>
      </w:r>
      <w:proofErr w:type="gramEnd"/>
      <w:r w:rsidR="00BB2CDC">
        <w:t>1:15,1:</w:t>
      </w:r>
      <w:proofErr w:type="gramStart"/>
      <w:r w:rsidR="00BB2CDC">
        <w:t>15)=</w:t>
      </w:r>
      <w:r w:rsidR="001A107B">
        <w:t>M</w:t>
      </w:r>
      <w:r w:rsidR="00BB2CDC">
        <w:t>(</w:t>
      </w:r>
      <w:proofErr w:type="gramEnd"/>
      <w:r w:rsidR="00BB2CDC">
        <w:t>92:106, 92:106);</w:t>
      </w:r>
    </w:p>
    <w:p w14:paraId="4A23851B" w14:textId="48EBC5E8" w:rsidR="00110D73" w:rsidRDefault="00BB2CDC" w:rsidP="00BB2CDC">
      <w:proofErr w:type="gramStart"/>
      <w:r>
        <w:t>save(</w:t>
      </w:r>
      <w:proofErr w:type="gramEnd"/>
      <w:r>
        <w:t>'</w:t>
      </w:r>
      <w:proofErr w:type="spellStart"/>
      <w:r w:rsidR="00C82831">
        <w:t>S</w:t>
      </w:r>
      <w:r>
        <w:t>ubcortex</w:t>
      </w:r>
      <w:r w:rsidR="00C82831">
        <w:t>HC</w:t>
      </w:r>
      <w:r>
        <w:t>.mat</w:t>
      </w:r>
      <w:proofErr w:type="spellEnd"/>
      <w:r>
        <w:t>', '</w:t>
      </w:r>
      <w:proofErr w:type="spellStart"/>
      <w:r w:rsidR="00C82831">
        <w:t>S</w:t>
      </w:r>
      <w:r>
        <w:t>ubcortex</w:t>
      </w:r>
      <w:r w:rsidR="00C82831">
        <w:t>HC</w:t>
      </w:r>
      <w:proofErr w:type="spellEnd"/>
      <w:r>
        <w:t>');</w:t>
      </w:r>
      <w:r w:rsidR="00110D73">
        <w:t xml:space="preserve"> &gt;</w:t>
      </w:r>
    </w:p>
    <w:p w14:paraId="12803FCF" w14:textId="05AD715E" w:rsidR="00C60F64" w:rsidRPr="00C60F64" w:rsidRDefault="00760FC1" w:rsidP="00BB2CDC">
      <w:r w:rsidRPr="00C60F64">
        <w:t>(</w:t>
      </w:r>
      <w:r>
        <w:t>e</w:t>
      </w:r>
      <w:r w:rsidRPr="00C60F64">
        <w:t xml:space="preserve">) </w:t>
      </w:r>
      <w:r w:rsidR="00C60F64">
        <w:t>c</w:t>
      </w:r>
      <w:r w:rsidR="00C60F64" w:rsidRPr="00C60F64">
        <w:t xml:space="preserve">alculation of the Index </w:t>
      </w:r>
      <w:r w:rsidR="00C60F64">
        <w:t xml:space="preserve">of </w:t>
      </w:r>
      <w:r w:rsidR="00C60F64" w:rsidRPr="00C60F64">
        <w:t>Connectome Intactness (ICI-index) for the patient's functional connectivity matrices before and after SCS therapy relative to the normative group (demonstrated using the whole-brain connectivity matrix comprising 132 connections)</w:t>
      </w:r>
      <w:r w:rsidR="00C60F64">
        <w:t>:</w:t>
      </w:r>
    </w:p>
    <w:p w14:paraId="76E58945" w14:textId="5D823260" w:rsidR="00EE6711" w:rsidRPr="00EE6711" w:rsidRDefault="00760FC1" w:rsidP="00BB2CDC">
      <w:r w:rsidRPr="00EE6711">
        <w:t>1</w:t>
      </w:r>
      <w:r w:rsidR="00AA0F00" w:rsidRPr="00EE6711">
        <w:t>)</w:t>
      </w:r>
      <w:r w:rsidRPr="00EE6711">
        <w:t xml:space="preserve"> </w:t>
      </w:r>
      <w:r w:rsidR="00EE6711">
        <w:t>v</w:t>
      </w:r>
      <w:r w:rsidR="00EE6711" w:rsidRPr="00EE6711">
        <w:t>ectorization of the upper triangular portion of symmetric matrices</w:t>
      </w:r>
      <w:r w:rsidR="00EE6711">
        <w:t xml:space="preserve"> </w:t>
      </w:r>
      <w:r w:rsidR="00EE6711" w:rsidRPr="00EE6711">
        <w:t>(performed identically for</w:t>
      </w:r>
      <w:r w:rsidR="00EE6711">
        <w:t xml:space="preserve"> </w:t>
      </w:r>
      <w:r w:rsidR="00EE6711" w:rsidRPr="00EE6711">
        <w:t>the patient's pre-</w:t>
      </w:r>
      <w:r w:rsidR="00EE6711">
        <w:t xml:space="preserve"> and post-</w:t>
      </w:r>
      <w:r w:rsidR="00EE6711" w:rsidRPr="00EE6711">
        <w:t>intervention connectivity matri</w:t>
      </w:r>
      <w:r w:rsidR="00EE6711">
        <w:t>ces</w:t>
      </w:r>
      <w:r w:rsidR="00EE6711" w:rsidRPr="00EE6711">
        <w:t xml:space="preserve"> and</w:t>
      </w:r>
      <w:r w:rsidR="00EE6711">
        <w:t xml:space="preserve"> </w:t>
      </w:r>
      <w:r w:rsidR="00EE6711" w:rsidRPr="00EE6711">
        <w:t>the averaged control group connectivity matrix):</w:t>
      </w:r>
    </w:p>
    <w:p w14:paraId="195AD132" w14:textId="39BDF695" w:rsidR="00AA0F00" w:rsidRDefault="00620D6F" w:rsidP="00AA0F00">
      <w:r>
        <w:t xml:space="preserve">&lt; </w:t>
      </w:r>
      <w:r w:rsidR="00AA0F00">
        <w:t>load('</w:t>
      </w:r>
      <w:proofErr w:type="spellStart"/>
      <w:r w:rsidR="00AA0F00">
        <w:t>CortexSub</w:t>
      </w:r>
      <w:r w:rsidR="00B15595">
        <w:t>HC</w:t>
      </w:r>
      <w:r w:rsidR="00AA0F00">
        <w:t>.mat</w:t>
      </w:r>
      <w:proofErr w:type="spellEnd"/>
      <w:r w:rsidR="00AA0F00">
        <w:t>');</w:t>
      </w:r>
    </w:p>
    <w:p w14:paraId="4C1825E8" w14:textId="77777777" w:rsidR="00AA0F00" w:rsidRDefault="00AA0F00" w:rsidP="00AA0F00">
      <w:r>
        <w:t>n=132;</w:t>
      </w:r>
    </w:p>
    <w:p w14:paraId="55731EB4" w14:textId="77777777" w:rsidR="00AA0F00" w:rsidRDefault="00AA0F00" w:rsidP="00AA0F00">
      <w:r>
        <w:t>[</w:t>
      </w:r>
      <w:proofErr w:type="spellStart"/>
      <w:proofErr w:type="gramStart"/>
      <w:r>
        <w:t>ii,jj</w:t>
      </w:r>
      <w:proofErr w:type="spellEnd"/>
      <w:proofErr w:type="gramEnd"/>
      <w:r>
        <w:t xml:space="preserve">] = </w:t>
      </w:r>
      <w:proofErr w:type="spellStart"/>
      <w:r>
        <w:t>meshgrid</w:t>
      </w:r>
      <w:proofErr w:type="spellEnd"/>
      <w:r>
        <w:t>(</w:t>
      </w:r>
      <w:proofErr w:type="gramStart"/>
      <w:r>
        <w:t>1:n</w:t>
      </w:r>
      <w:proofErr w:type="gramEnd"/>
      <w:r>
        <w:t>,</w:t>
      </w:r>
      <w:proofErr w:type="gramStart"/>
      <w:r>
        <w:t>1:n</w:t>
      </w:r>
      <w:proofErr w:type="gramEnd"/>
      <w:r>
        <w:t>);</w:t>
      </w:r>
    </w:p>
    <w:p w14:paraId="3C6DCF09" w14:textId="003F107F" w:rsidR="00AA0F00" w:rsidRDefault="00AA0F00" w:rsidP="00AA0F00">
      <w:proofErr w:type="spellStart"/>
      <w:r>
        <w:t>stringedCortexSub</w:t>
      </w:r>
      <w:r w:rsidR="00B15595">
        <w:t>HC</w:t>
      </w:r>
      <w:proofErr w:type="spellEnd"/>
      <w:r>
        <w:t>=</w:t>
      </w:r>
      <w:r w:rsidRPr="00AA0F00">
        <w:t xml:space="preserve"> </w:t>
      </w:r>
      <w:proofErr w:type="spellStart"/>
      <w:r>
        <w:t>CortexSub</w:t>
      </w:r>
      <w:r w:rsidR="00B15595">
        <w:t>HC</w:t>
      </w:r>
      <w:proofErr w:type="spellEnd"/>
      <w:r>
        <w:t>(ii&gt;</w:t>
      </w:r>
      <w:proofErr w:type="spellStart"/>
      <w:r>
        <w:t>jj</w:t>
      </w:r>
      <w:proofErr w:type="spellEnd"/>
      <w:r>
        <w:t>);</w:t>
      </w:r>
    </w:p>
    <w:p w14:paraId="4A01965F" w14:textId="16355C5D" w:rsidR="00620D6F" w:rsidRPr="00B15595" w:rsidRDefault="00AA0F00" w:rsidP="00AA0F00">
      <w:proofErr w:type="gramStart"/>
      <w:r>
        <w:t>save(</w:t>
      </w:r>
      <w:proofErr w:type="gramEnd"/>
      <w:r>
        <w:t>'</w:t>
      </w:r>
      <w:proofErr w:type="spellStart"/>
      <w:r>
        <w:t>stringedCortexSub</w:t>
      </w:r>
      <w:r w:rsidR="00B15595">
        <w:t>HC</w:t>
      </w:r>
      <w:r>
        <w:t>.mat</w:t>
      </w:r>
      <w:proofErr w:type="spellEnd"/>
      <w:r>
        <w:t>', '</w:t>
      </w:r>
      <w:proofErr w:type="spellStart"/>
      <w:r>
        <w:t>stringedCortexSub</w:t>
      </w:r>
      <w:r w:rsidR="00B15595">
        <w:t>HC</w:t>
      </w:r>
      <w:proofErr w:type="spellEnd"/>
      <w:r>
        <w:t>');</w:t>
      </w:r>
      <w:r w:rsidR="00620D6F">
        <w:t xml:space="preserve"> &gt;</w:t>
      </w:r>
    </w:p>
    <w:p w14:paraId="4A62F1D4" w14:textId="4403D18B" w:rsidR="00A857C1" w:rsidRPr="00670D00" w:rsidRDefault="00A857C1" w:rsidP="00AA0F00">
      <w:r w:rsidRPr="00670D00">
        <w:t xml:space="preserve">2) </w:t>
      </w:r>
      <w:r w:rsidR="00C81721" w:rsidRPr="00C81721">
        <w:t>calculation of the patient's Pearson linear correlation coefficient relative to healthy controls</w:t>
      </w:r>
      <w:r w:rsidR="00220894" w:rsidRPr="00670D00">
        <w:t>:</w:t>
      </w:r>
    </w:p>
    <w:p w14:paraId="1FEB694D" w14:textId="7998655A" w:rsidR="000C772E" w:rsidRPr="000C772E" w:rsidRDefault="00D61DE5" w:rsidP="00AA0F00">
      <w:r>
        <w:t xml:space="preserve">&lt; </w:t>
      </w:r>
      <w:r w:rsidR="000C772E" w:rsidRPr="000C772E">
        <w:t>[</w:t>
      </w:r>
      <w:proofErr w:type="spellStart"/>
      <w:proofErr w:type="gramStart"/>
      <w:r w:rsidR="000C772E" w:rsidRPr="000C772E">
        <w:t>rho,pval</w:t>
      </w:r>
      <w:proofErr w:type="spellEnd"/>
      <w:proofErr w:type="gramEnd"/>
      <w:r w:rsidR="000C772E" w:rsidRPr="000C772E">
        <w:t xml:space="preserve">] = </w:t>
      </w:r>
      <w:proofErr w:type="spellStart"/>
      <w:proofErr w:type="gramStart"/>
      <w:r w:rsidR="000C772E" w:rsidRPr="000C772E">
        <w:t>corr</w:t>
      </w:r>
      <w:proofErr w:type="spellEnd"/>
      <w:r w:rsidR="000C772E" w:rsidRPr="000C772E">
        <w:t>(</w:t>
      </w:r>
      <w:proofErr w:type="spellStart"/>
      <w:r w:rsidR="000C772E">
        <w:t>stringedCortexSubHC</w:t>
      </w:r>
      <w:r w:rsidR="000C772E" w:rsidRPr="000C772E">
        <w:t>,stringedCortexSub</w:t>
      </w:r>
      <w:r w:rsidR="000C772E">
        <w:t>PatientBefore</w:t>
      </w:r>
      <w:proofErr w:type="spellEnd"/>
      <w:proofErr w:type="gramEnd"/>
      <w:r w:rsidR="000C772E" w:rsidRPr="000C772E">
        <w:t>, 'type', 'Pearson');</w:t>
      </w:r>
    </w:p>
    <w:p w14:paraId="0E6EAF33" w14:textId="4CD6D12B" w:rsidR="00220894" w:rsidRPr="00D61DE5" w:rsidRDefault="000C772E" w:rsidP="00AA0F00">
      <w:r w:rsidRPr="000C772E">
        <w:t>[</w:t>
      </w:r>
      <w:proofErr w:type="spellStart"/>
      <w:proofErr w:type="gramStart"/>
      <w:r w:rsidRPr="000C772E">
        <w:t>rho,pval</w:t>
      </w:r>
      <w:proofErr w:type="spellEnd"/>
      <w:proofErr w:type="gramEnd"/>
      <w:r w:rsidRPr="000C772E">
        <w:t xml:space="preserve">] = </w:t>
      </w:r>
      <w:proofErr w:type="spellStart"/>
      <w:proofErr w:type="gramStart"/>
      <w:r w:rsidRPr="000C772E">
        <w:t>corr</w:t>
      </w:r>
      <w:proofErr w:type="spellEnd"/>
      <w:r w:rsidRPr="000C772E">
        <w:t>(</w:t>
      </w:r>
      <w:proofErr w:type="spellStart"/>
      <w:r>
        <w:t>stringedCortexSubHC</w:t>
      </w:r>
      <w:r w:rsidRPr="000C772E">
        <w:t>,stringedCortexSub</w:t>
      </w:r>
      <w:r>
        <w:t>PatientAfter</w:t>
      </w:r>
      <w:proofErr w:type="spellEnd"/>
      <w:proofErr w:type="gramEnd"/>
      <w:r w:rsidRPr="000C772E">
        <w:t>, 'type', 'Pearson');</w:t>
      </w:r>
      <w:r w:rsidR="00D61DE5">
        <w:t xml:space="preserve"> &gt;</w:t>
      </w:r>
    </w:p>
    <w:p w14:paraId="4310A22D" w14:textId="77777777" w:rsidR="00A50E59" w:rsidRPr="000C772E" w:rsidRDefault="00A50E59" w:rsidP="00C45B84"/>
    <w:p w14:paraId="58948CBF" w14:textId="77777777" w:rsidR="00A50E59" w:rsidRPr="000C772E" w:rsidRDefault="00A50E59" w:rsidP="00C45B84"/>
    <w:p w14:paraId="6442F0D2" w14:textId="77777777" w:rsidR="00321CEB" w:rsidRPr="000C772E" w:rsidRDefault="00321CEB" w:rsidP="00321CEB"/>
    <w:p w14:paraId="4374ADE2" w14:textId="77777777" w:rsidR="00321CEB" w:rsidRPr="000C772E" w:rsidRDefault="00321CEB" w:rsidP="00321CEB"/>
    <w:p w14:paraId="36D1A5A9" w14:textId="77777777" w:rsidR="00321CEB" w:rsidRPr="000C772E" w:rsidRDefault="00321CEB" w:rsidP="00321CEB"/>
    <w:p w14:paraId="3220BE59" w14:textId="6C53DB2F" w:rsidR="00226D34" w:rsidRDefault="00226D34" w:rsidP="00321CEB"/>
    <w:sectPr w:rsidR="00226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D34"/>
    <w:rsid w:val="00066472"/>
    <w:rsid w:val="00080F19"/>
    <w:rsid w:val="000C772E"/>
    <w:rsid w:val="000D0CC5"/>
    <w:rsid w:val="00110D73"/>
    <w:rsid w:val="00155AAA"/>
    <w:rsid w:val="0016066A"/>
    <w:rsid w:val="00192056"/>
    <w:rsid w:val="001A107B"/>
    <w:rsid w:val="002175E4"/>
    <w:rsid w:val="00220894"/>
    <w:rsid w:val="00226D34"/>
    <w:rsid w:val="002341C8"/>
    <w:rsid w:val="002B6E11"/>
    <w:rsid w:val="00312FDD"/>
    <w:rsid w:val="00321CEB"/>
    <w:rsid w:val="0035432C"/>
    <w:rsid w:val="00354990"/>
    <w:rsid w:val="003A03B4"/>
    <w:rsid w:val="00456052"/>
    <w:rsid w:val="00463E97"/>
    <w:rsid w:val="004C4ABD"/>
    <w:rsid w:val="00507102"/>
    <w:rsid w:val="005C550C"/>
    <w:rsid w:val="005D489C"/>
    <w:rsid w:val="006026C5"/>
    <w:rsid w:val="00620D6F"/>
    <w:rsid w:val="00670D00"/>
    <w:rsid w:val="00760FC1"/>
    <w:rsid w:val="00772489"/>
    <w:rsid w:val="007A695F"/>
    <w:rsid w:val="007F47D2"/>
    <w:rsid w:val="00824B7C"/>
    <w:rsid w:val="0085562D"/>
    <w:rsid w:val="0087034E"/>
    <w:rsid w:val="008901AE"/>
    <w:rsid w:val="0099314B"/>
    <w:rsid w:val="009A109A"/>
    <w:rsid w:val="009C0799"/>
    <w:rsid w:val="00A50E59"/>
    <w:rsid w:val="00A857C1"/>
    <w:rsid w:val="00AA0F00"/>
    <w:rsid w:val="00AC61DE"/>
    <w:rsid w:val="00B0601A"/>
    <w:rsid w:val="00B15595"/>
    <w:rsid w:val="00BB2CDC"/>
    <w:rsid w:val="00BE1D6E"/>
    <w:rsid w:val="00C342AF"/>
    <w:rsid w:val="00C45B84"/>
    <w:rsid w:val="00C60F64"/>
    <w:rsid w:val="00C81721"/>
    <w:rsid w:val="00C82831"/>
    <w:rsid w:val="00D00C12"/>
    <w:rsid w:val="00D07AA8"/>
    <w:rsid w:val="00D61DE5"/>
    <w:rsid w:val="00DF3E1A"/>
    <w:rsid w:val="00E036B0"/>
    <w:rsid w:val="00E10894"/>
    <w:rsid w:val="00E10C1A"/>
    <w:rsid w:val="00EE6711"/>
    <w:rsid w:val="00F37651"/>
    <w:rsid w:val="00F53223"/>
    <w:rsid w:val="00F63E76"/>
    <w:rsid w:val="00FA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1541E"/>
  <w15:chartTrackingRefBased/>
  <w15:docId w15:val="{9C7E625C-7A23-469B-A9B5-69DAE6D17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D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D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D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D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D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D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D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D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D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D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D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D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D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D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D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D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D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D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D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D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D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D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D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D3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69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69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athworks.com/help/matlab/ref/double.ca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Lara</dc:creator>
  <cp:keywords/>
  <dc:description/>
  <cp:lastModifiedBy>May Lara</cp:lastModifiedBy>
  <cp:revision>77</cp:revision>
  <dcterms:created xsi:type="dcterms:W3CDTF">2025-05-18T08:17:00Z</dcterms:created>
  <dcterms:modified xsi:type="dcterms:W3CDTF">2025-05-18T11:19:00Z</dcterms:modified>
</cp:coreProperties>
</file>